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1D7" w:rsidRPr="00AE210B" w:rsidRDefault="000D51D7" w:rsidP="000D51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5AAE">
        <w:rPr>
          <w:rFonts w:ascii="Times New Roman" w:hAnsi="Times New Roman" w:cs="Times New Roman"/>
          <w:b/>
          <w:sz w:val="24"/>
          <w:szCs w:val="24"/>
          <w:lang w:val="en-US"/>
        </w:rPr>
        <w:t>S3 Table: The measurement models (unstandardized coefficients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bookmarkEnd w:id="0"/>
    </w:p>
    <w:tbl>
      <w:tblPr>
        <w:tblStyle w:val="Tabellenraster"/>
        <w:tblW w:w="9135" w:type="dxa"/>
        <w:tblLook w:val="04A0" w:firstRow="1" w:lastRow="0" w:firstColumn="1" w:lastColumn="0" w:noHBand="0" w:noVBand="1"/>
      </w:tblPr>
      <w:tblGrid>
        <w:gridCol w:w="1921"/>
        <w:gridCol w:w="1610"/>
        <w:gridCol w:w="867"/>
        <w:gridCol w:w="1001"/>
        <w:gridCol w:w="867"/>
        <w:gridCol w:w="1001"/>
        <w:gridCol w:w="867"/>
        <w:gridCol w:w="1001"/>
      </w:tblGrid>
      <w:tr w:rsidR="000D51D7" w:rsidRPr="00EC415A" w:rsidTr="00AE210B">
        <w:trPr>
          <w:trHeight w:val="368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tent variable</w:t>
            </w:r>
          </w:p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served variable</w:t>
            </w:r>
          </w:p>
        </w:tc>
        <w:tc>
          <w:tcPr>
            <w:tcW w:w="1868" w:type="dxa"/>
            <w:gridSpan w:val="2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1868" w:type="dxa"/>
            <w:gridSpan w:val="2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1868" w:type="dxa"/>
            <w:gridSpan w:val="2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M</w:t>
            </w:r>
          </w:p>
        </w:tc>
      </w:tr>
      <w:tr w:rsidR="000D51D7" w:rsidRPr="00EC415A" w:rsidTr="00AE210B">
        <w:trPr>
          <w:trHeight w:val="368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</w:t>
            </w:r>
            <w:proofErr w:type="spellEnd"/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Err</w:t>
            </w:r>
            <w:proofErr w:type="spellEnd"/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</w:t>
            </w:r>
            <w:proofErr w:type="spellEnd"/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Err</w:t>
            </w:r>
            <w:proofErr w:type="spellEnd"/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</w:t>
            </w:r>
            <w:proofErr w:type="spellEnd"/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001" w:type="dxa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Err</w:t>
            </w:r>
            <w:proofErr w:type="spellEnd"/>
            <w:r w:rsidRPr="00EC41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</w:tr>
      <w:tr w:rsidR="000D51D7" w:rsidRPr="00EC415A" w:rsidTr="00AE210B">
        <w:trPr>
          <w:trHeight w:val="343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ministrative burden </w:t>
            </w: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1" w:type="dxa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51D7" w:rsidRPr="00EC415A" w:rsidTr="00AE210B">
        <w:trPr>
          <w:trHeight w:val="343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1001" w:type="dxa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</w:tr>
      <w:tr w:rsidR="000D51D7" w:rsidRPr="00EC415A" w:rsidTr="00AE210B">
        <w:trPr>
          <w:trHeight w:val="214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iance costs </w:t>
            </w: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5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5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5</w:t>
            </w:r>
          </w:p>
        </w:tc>
        <w:tc>
          <w:tcPr>
            <w:tcW w:w="1001" w:type="dxa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</w:tr>
      <w:tr w:rsidR="000D51D7" w:rsidRPr="00EC415A" w:rsidTr="00AE210B">
        <w:trPr>
          <w:trHeight w:val="266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1" w:type="dxa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51D7" w:rsidRPr="00EC415A" w:rsidTr="00AE210B">
        <w:trPr>
          <w:trHeight w:val="290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7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7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7</w:t>
            </w:r>
          </w:p>
        </w:tc>
        <w:tc>
          <w:tcPr>
            <w:tcW w:w="1001" w:type="dxa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</w:p>
        </w:tc>
      </w:tr>
      <w:tr w:rsidR="000D51D7" w:rsidRPr="00EC415A" w:rsidTr="00AE210B">
        <w:trPr>
          <w:trHeight w:val="337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ychological costs </w:t>
            </w: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1" w:type="dxa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51D7" w:rsidRPr="00EC415A" w:rsidTr="00AE210B">
        <w:trPr>
          <w:trHeight w:val="180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8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8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8</w:t>
            </w:r>
          </w:p>
        </w:tc>
        <w:tc>
          <w:tcPr>
            <w:tcW w:w="1001" w:type="dxa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</w:tr>
      <w:tr w:rsidR="000D51D7" w:rsidRPr="00EC415A" w:rsidTr="00AE210B">
        <w:trPr>
          <w:trHeight w:val="206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1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1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1</w:t>
            </w:r>
          </w:p>
        </w:tc>
        <w:tc>
          <w:tcPr>
            <w:tcW w:w="1001" w:type="dxa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</w:tr>
      <w:tr w:rsidR="000D51D7" w:rsidRPr="00EC415A" w:rsidTr="00AE210B">
        <w:trPr>
          <w:trHeight w:val="251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1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1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1</w:t>
            </w:r>
          </w:p>
        </w:tc>
        <w:tc>
          <w:tcPr>
            <w:tcW w:w="1001" w:type="dxa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</w:t>
            </w:r>
          </w:p>
        </w:tc>
      </w:tr>
      <w:tr w:rsidR="000D51D7" w:rsidRPr="00EC415A" w:rsidTr="00AE210B">
        <w:trPr>
          <w:trHeight w:val="321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ledge level</w:t>
            </w: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01" w:type="dxa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51D7" w:rsidRPr="00EC415A" w:rsidTr="00AE210B">
        <w:trPr>
          <w:trHeight w:val="368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98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98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98</w:t>
            </w:r>
          </w:p>
        </w:tc>
        <w:tc>
          <w:tcPr>
            <w:tcW w:w="1001" w:type="dxa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1</w:t>
            </w:r>
          </w:p>
        </w:tc>
      </w:tr>
      <w:tr w:rsidR="000D51D7" w:rsidRPr="00EC415A" w:rsidTr="00AE210B">
        <w:trPr>
          <w:trHeight w:val="146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76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7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76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7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76</w:t>
            </w:r>
          </w:p>
        </w:tc>
        <w:tc>
          <w:tcPr>
            <w:tcW w:w="1001" w:type="dxa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7</w:t>
            </w:r>
          </w:p>
        </w:tc>
      </w:tr>
      <w:tr w:rsidR="000D51D7" w:rsidRPr="00EC415A" w:rsidTr="00AE210B">
        <w:trPr>
          <w:trHeight w:val="146"/>
        </w:trPr>
        <w:tc>
          <w:tcPr>
            <w:tcW w:w="1921" w:type="dxa"/>
            <w:tcBorders>
              <w:lef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8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8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8</w:t>
            </w:r>
          </w:p>
        </w:tc>
        <w:tc>
          <w:tcPr>
            <w:tcW w:w="1001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8</w:t>
            </w:r>
          </w:p>
        </w:tc>
        <w:tc>
          <w:tcPr>
            <w:tcW w:w="867" w:type="dxa"/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8</w:t>
            </w:r>
          </w:p>
        </w:tc>
        <w:tc>
          <w:tcPr>
            <w:tcW w:w="1001" w:type="dxa"/>
            <w:tcBorders>
              <w:right w:val="nil"/>
            </w:tcBorders>
          </w:tcPr>
          <w:p w:rsidR="000D51D7" w:rsidRPr="00EC415A" w:rsidRDefault="000D51D7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8</w:t>
            </w:r>
          </w:p>
        </w:tc>
      </w:tr>
    </w:tbl>
    <w:p w:rsidR="000D51D7" w:rsidRPr="00AB5AAE" w:rsidRDefault="000D51D7" w:rsidP="000D51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5AAE">
        <w:rPr>
          <w:rFonts w:ascii="Times New Roman" w:hAnsi="Times New Roman" w:cs="Times New Roman"/>
          <w:sz w:val="24"/>
          <w:szCs w:val="24"/>
          <w:lang w:val="en-US"/>
        </w:rPr>
        <w:t>Note: All coefficients are significantly different from zero on the 99 percent confidence interva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</w:p>
    <w:p w:rsidR="00F208D9" w:rsidRPr="000D51D7" w:rsidRDefault="00F208D9" w:rsidP="00D70903">
      <w:pPr>
        <w:rPr>
          <w:lang w:val="en-US"/>
        </w:rPr>
      </w:pPr>
    </w:p>
    <w:sectPr w:rsidR="00F208D9" w:rsidRPr="000D51D7" w:rsidSect="00D70903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1D7"/>
    <w:rsid w:val="000D51D7"/>
    <w:rsid w:val="00892BB7"/>
    <w:rsid w:val="00D70903"/>
    <w:rsid w:val="00E2269A"/>
    <w:rsid w:val="00F2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90588A"/>
  <w15:chartTrackingRefBased/>
  <w15:docId w15:val="{4A33BBCF-B6D0-4EA2-A331-5DC29C84F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51D7"/>
    <w:pPr>
      <w:spacing w:after="0" w:line="260" w:lineRule="atLeast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5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zel Christian AGROSCOPE</dc:creator>
  <cp:keywords/>
  <dc:description/>
  <cp:lastModifiedBy>Ritzel Christian AGROSCOPE</cp:lastModifiedBy>
  <cp:revision>1</cp:revision>
  <dcterms:created xsi:type="dcterms:W3CDTF">2020-10-13T11:09:00Z</dcterms:created>
  <dcterms:modified xsi:type="dcterms:W3CDTF">2020-10-13T11:10:00Z</dcterms:modified>
</cp:coreProperties>
</file>